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AB480A" w14:textId="4079C658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  <w:u w:val="single"/>
        </w:rPr>
      </w:pPr>
      <w:r w:rsidRPr="00AB1233">
        <w:rPr>
          <w:rFonts w:ascii="Times New Roman" w:hAnsi="Times New Roman"/>
          <w:b/>
          <w:color w:val="222222"/>
          <w:sz w:val="24"/>
          <w:szCs w:val="24"/>
          <w:u w:val="single"/>
          <w:shd w:val="clear" w:color="auto" w:fill="FFFFFF"/>
        </w:rPr>
        <w:t xml:space="preserve">Supplementary File </w:t>
      </w:r>
      <w:r w:rsidRPr="00AB1233">
        <w:rPr>
          <w:b/>
          <w:color w:val="222222"/>
          <w:u w:val="single"/>
          <w:shd w:val="clear" w:color="auto" w:fill="FFFFFF"/>
        </w:rPr>
        <w:t>Four</w:t>
      </w:r>
      <w:r w:rsidRPr="00AB1233">
        <w:rPr>
          <w:b/>
          <w:u w:val="single"/>
        </w:rPr>
        <w:t>: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 xml:space="preserve"> </w:t>
      </w:r>
      <w:r w:rsidRPr="00FC1715">
        <w:rPr>
          <w:rFonts w:ascii="Times New Roman" w:eastAsia="Gill Sans MT" w:hAnsi="Times New Roman"/>
          <w:b/>
          <w:sz w:val="24"/>
          <w:szCs w:val="24"/>
          <w:u w:val="single"/>
        </w:rPr>
        <w:t xml:space="preserve">Focus Group Discussion Guide with the Schoolchildren </w:t>
      </w:r>
    </w:p>
    <w:p w14:paraId="68F7AD9A" w14:textId="77777777" w:rsidR="00AB1233" w:rsidRPr="00FC1715" w:rsidRDefault="00AB1233" w:rsidP="00AB1233">
      <w:pPr>
        <w:keepNext/>
        <w:spacing w:after="0" w:line="240" w:lineRule="auto"/>
        <w:rPr>
          <w:rFonts w:ascii="Times New Roman" w:eastAsia="Arial" w:hAnsi="Times New Roman"/>
          <w:b/>
          <w:sz w:val="24"/>
          <w:szCs w:val="24"/>
        </w:rPr>
      </w:pPr>
      <w:r w:rsidRPr="00FC1715">
        <w:rPr>
          <w:rFonts w:ascii="Times New Roman" w:eastAsia="Arial" w:hAnsi="Times New Roman"/>
          <w:b/>
          <w:sz w:val="24"/>
          <w:szCs w:val="24"/>
        </w:rPr>
        <w:t xml:space="preserve">A Form for social and demographic characteristics of FGD participants </w:t>
      </w: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22"/>
        <w:gridCol w:w="5292"/>
      </w:tblGrid>
      <w:tr w:rsidR="00AB1233" w:rsidRPr="00FC1715" w14:paraId="3978D265" w14:textId="77777777" w:rsidTr="009733DE"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CBE476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FGD_NO 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082B7B" w14:textId="75E31B56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Social category: (e.g. An FGD </w:t>
            </w:r>
            <w:r w:rsidR="003A0BCC">
              <w:rPr>
                <w:rFonts w:ascii="Times New Roman" w:eastAsia="Univers" w:hAnsi="Times New Roman"/>
                <w:b/>
                <w:sz w:val="24"/>
                <w:szCs w:val="24"/>
              </w:rPr>
              <w:t>s</w:t>
            </w:r>
            <w:r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choolchildren </w:t>
            </w:r>
          </w:p>
        </w:tc>
      </w:tr>
      <w:tr w:rsidR="00AB1233" w:rsidRPr="00FC1715" w14:paraId="03032679" w14:textId="77777777" w:rsidTr="009733DE">
        <w:tc>
          <w:tcPr>
            <w:tcW w:w="3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2C4152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Name of group (e.g. Male FGD) </w:t>
            </w:r>
          </w:p>
        </w:tc>
        <w:tc>
          <w:tcPr>
            <w:tcW w:w="5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D2DA08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</w:p>
        </w:tc>
      </w:tr>
    </w:tbl>
    <w:p w14:paraId="2AE7A0F6" w14:textId="77777777" w:rsidR="00AB1233" w:rsidRPr="00FC1715" w:rsidRDefault="00AB1233" w:rsidP="00AB1233">
      <w:pPr>
        <w:tabs>
          <w:tab w:val="left" w:pos="1701"/>
        </w:tabs>
        <w:spacing w:after="0" w:line="240" w:lineRule="auto"/>
        <w:rPr>
          <w:rFonts w:ascii="Times New Roman" w:eastAsia="Univers" w:hAnsi="Times New Roman"/>
          <w:b/>
          <w:sz w:val="24"/>
          <w:szCs w:val="24"/>
        </w:rPr>
      </w:pPr>
    </w:p>
    <w:tbl>
      <w:tblPr>
        <w:tblW w:w="0" w:type="auto"/>
        <w:tblInd w:w="10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83"/>
        <w:gridCol w:w="2368"/>
        <w:gridCol w:w="1933"/>
        <w:gridCol w:w="3420"/>
      </w:tblGrid>
      <w:tr w:rsidR="00AB1233" w:rsidRPr="00FC1715" w14:paraId="5FA9830D" w14:textId="77777777" w:rsidTr="009733DE">
        <w:trPr>
          <w:trHeight w:val="1"/>
        </w:trPr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16CF45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DAT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A42A3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7B4660" w14:textId="77777777" w:rsidR="00AB1233" w:rsidRPr="00FC1715" w:rsidRDefault="00AB1233" w:rsidP="009733DE">
            <w:pPr>
              <w:tabs>
                <w:tab w:val="left" w:pos="1127"/>
              </w:tabs>
              <w:spacing w:after="0" w:line="240" w:lineRule="auto"/>
              <w:rPr>
                <w:rFonts w:ascii="Times New Roman" w:eastAsia="Univers" w:hAnsi="Times New Roman"/>
                <w:b/>
                <w:bCs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bCs/>
                <w:sz w:val="24"/>
                <w:szCs w:val="24"/>
              </w:rPr>
              <w:t>District</w:t>
            </w:r>
          </w:p>
          <w:p w14:paraId="4B479EBA" w14:textId="77777777" w:rsidR="00AB1233" w:rsidRPr="00FC1715" w:rsidRDefault="00AB1233" w:rsidP="009733DE">
            <w:pPr>
              <w:tabs>
                <w:tab w:val="left" w:pos="1127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A114D9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051568BC" w14:textId="77777777" w:rsidR="00AB1233" w:rsidRPr="00FC1715" w:rsidRDefault="00AB1233" w:rsidP="00AB1233">
      <w:pPr>
        <w:spacing w:after="0" w:line="240" w:lineRule="auto"/>
        <w:rPr>
          <w:rFonts w:ascii="Times New Roman" w:eastAsia="Arial" w:hAnsi="Times New Roman"/>
          <w:b/>
          <w:sz w:val="24"/>
          <w:szCs w:val="24"/>
        </w:rPr>
      </w:pPr>
    </w:p>
    <w:tbl>
      <w:tblPr>
        <w:tblW w:w="0" w:type="auto"/>
        <w:tblInd w:w="27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75"/>
        <w:gridCol w:w="5650"/>
      </w:tblGrid>
      <w:tr w:rsidR="00AB1233" w:rsidRPr="00FC1715" w14:paraId="58A24B67" w14:textId="77777777" w:rsidTr="009733DE">
        <w:tc>
          <w:tcPr>
            <w:tcW w:w="2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282" w:type="dxa"/>
              <w:right w:w="282" w:type="dxa"/>
            </w:tcMar>
          </w:tcPr>
          <w:p w14:paraId="215FB410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Place of discussion  </w:t>
            </w:r>
          </w:p>
        </w:tc>
        <w:tc>
          <w:tcPr>
            <w:tcW w:w="5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282" w:type="dxa"/>
              <w:right w:w="282" w:type="dxa"/>
            </w:tcMar>
          </w:tcPr>
          <w:p w14:paraId="6F8B936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sz w:val="24"/>
                <w:szCs w:val="24"/>
              </w:rPr>
              <w:t xml:space="preserve">(e.g. school) </w:t>
            </w:r>
          </w:p>
        </w:tc>
      </w:tr>
    </w:tbl>
    <w:p w14:paraId="653393CB" w14:textId="77777777" w:rsidR="00AB1233" w:rsidRPr="00FC1715" w:rsidRDefault="00AB1233" w:rsidP="00AB12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8445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770"/>
        <w:gridCol w:w="5675"/>
      </w:tblGrid>
      <w:tr w:rsidR="00AB1233" w:rsidRPr="00FC1715" w14:paraId="56EB28DE" w14:textId="77777777" w:rsidTr="009733DE">
        <w:trPr>
          <w:trHeight w:val="1"/>
        </w:trPr>
        <w:tc>
          <w:tcPr>
            <w:tcW w:w="27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B9C9BC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sz w:val="24"/>
                <w:szCs w:val="24"/>
              </w:rPr>
            </w:pPr>
          </w:p>
          <w:p w14:paraId="207CF5DC" w14:textId="77777777" w:rsidR="00AB1233" w:rsidRPr="00FC1715" w:rsidRDefault="00AB1233" w:rsidP="009733DE">
            <w:pPr>
              <w:spacing w:after="0" w:line="240" w:lineRule="auto"/>
              <w:ind w:left="284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Moderator</w:t>
            </w:r>
          </w:p>
          <w:p w14:paraId="74F0B41D" w14:textId="77777777" w:rsidR="00AB1233" w:rsidRPr="00FC1715" w:rsidRDefault="00AB1233" w:rsidP="009733DE">
            <w:pPr>
              <w:spacing w:after="0" w:line="240" w:lineRule="auto"/>
              <w:ind w:left="284"/>
              <w:rPr>
                <w:rFonts w:ascii="Times New Roman" w:eastAsia="Univers" w:hAnsi="Times New Roman"/>
                <w:sz w:val="24"/>
                <w:szCs w:val="24"/>
              </w:rPr>
            </w:pPr>
          </w:p>
          <w:p w14:paraId="513AA968" w14:textId="77777777" w:rsidR="00AB1233" w:rsidRPr="00FC1715" w:rsidRDefault="00AB1233" w:rsidP="009733DE">
            <w:pPr>
              <w:spacing w:after="0" w:line="240" w:lineRule="auto"/>
              <w:ind w:left="284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Recorder/note-taker</w:t>
            </w:r>
          </w:p>
          <w:p w14:paraId="5281D1C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596E59" w14:textId="77777777" w:rsidR="00AB1233" w:rsidRPr="00FC1715" w:rsidRDefault="00AB1233" w:rsidP="009733DE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Name or Code </w:t>
            </w:r>
          </w:p>
        </w:tc>
      </w:tr>
      <w:tr w:rsidR="00AB1233" w:rsidRPr="00FC1715" w14:paraId="1CC875E8" w14:textId="77777777" w:rsidTr="009733DE">
        <w:tc>
          <w:tcPr>
            <w:tcW w:w="27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8BB301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5EE57D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sz w:val="24"/>
                <w:szCs w:val="24"/>
              </w:rPr>
            </w:pPr>
            <w:bookmarkStart w:id="0" w:name="_GoBack"/>
            <w:bookmarkEnd w:id="0"/>
          </w:p>
          <w:p w14:paraId="3B96A1C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067F36D2" w14:textId="77777777" w:rsidTr="009733DE">
        <w:trPr>
          <w:trHeight w:val="1"/>
        </w:trPr>
        <w:tc>
          <w:tcPr>
            <w:tcW w:w="277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160045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5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94881A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sz w:val="24"/>
                <w:szCs w:val="24"/>
              </w:rPr>
            </w:pPr>
          </w:p>
          <w:p w14:paraId="3C36343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5966D946" w14:textId="77777777" w:rsidR="00AB1233" w:rsidRPr="00FC1715" w:rsidRDefault="00AB1233" w:rsidP="00AB12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0" w:type="auto"/>
        <w:tblInd w:w="272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06"/>
        <w:gridCol w:w="5651"/>
      </w:tblGrid>
      <w:tr w:rsidR="00AB1233" w:rsidRPr="00FC1715" w14:paraId="0A112668" w14:textId="77777777" w:rsidTr="009733DE">
        <w:tc>
          <w:tcPr>
            <w:tcW w:w="28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282" w:type="dxa"/>
              <w:right w:w="282" w:type="dxa"/>
            </w:tcMar>
          </w:tcPr>
          <w:p w14:paraId="59AA3B1A" w14:textId="77777777" w:rsidR="00AB1233" w:rsidRPr="00FC1715" w:rsidRDefault="00AB1233" w:rsidP="009733DE">
            <w:pPr>
              <w:tabs>
                <w:tab w:val="left" w:pos="1701"/>
              </w:tabs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Recording </w:t>
            </w:r>
            <w:proofErr w:type="gramStart"/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system  (</w:t>
            </w:r>
            <w:proofErr w:type="gramEnd"/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to be linked to audio file) </w:t>
            </w:r>
          </w:p>
        </w:tc>
        <w:tc>
          <w:tcPr>
            <w:tcW w:w="5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282" w:type="dxa"/>
              <w:right w:w="282" w:type="dxa"/>
            </w:tcMar>
          </w:tcPr>
          <w:p w14:paraId="72AA4B21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sz w:val="24"/>
                <w:szCs w:val="24"/>
              </w:rPr>
              <w:t xml:space="preserve">(e.g. digital recording + notes taking) </w:t>
            </w:r>
          </w:p>
        </w:tc>
      </w:tr>
    </w:tbl>
    <w:p w14:paraId="4EFB092B" w14:textId="77777777" w:rsidR="00AB1233" w:rsidRPr="00FC1715" w:rsidRDefault="00AB1233" w:rsidP="00AB12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tbl>
      <w:tblPr>
        <w:tblW w:w="8470" w:type="dxa"/>
        <w:tblInd w:w="9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80"/>
        <w:gridCol w:w="2105"/>
        <w:gridCol w:w="2327"/>
        <w:gridCol w:w="3258"/>
      </w:tblGrid>
      <w:tr w:rsidR="00AB1233" w:rsidRPr="00FC1715" w14:paraId="64393604" w14:textId="77777777" w:rsidTr="009733DE">
        <w:trPr>
          <w:trHeight w:val="1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9BA8F7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Time</w:t>
            </w:r>
          </w:p>
        </w:tc>
        <w:tc>
          <w:tcPr>
            <w:tcW w:w="2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ADC63F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Start:</w:t>
            </w:r>
          </w:p>
          <w:p w14:paraId="629B59C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CFB035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Finish:</w:t>
            </w:r>
          </w:p>
          <w:p w14:paraId="46A7D2B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4AD0C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Duration: </w:t>
            </w:r>
          </w:p>
        </w:tc>
      </w:tr>
    </w:tbl>
    <w:p w14:paraId="01DA26BA" w14:textId="77777777" w:rsidR="00AB1233" w:rsidRPr="00FC1715" w:rsidRDefault="00AB1233" w:rsidP="00AB12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</w:p>
    <w:p w14:paraId="290C56EF" w14:textId="77777777" w:rsidR="00AB1233" w:rsidRPr="00FC1715" w:rsidRDefault="00AB1233" w:rsidP="00AB1233">
      <w:pPr>
        <w:spacing w:after="0" w:line="240" w:lineRule="auto"/>
        <w:rPr>
          <w:rFonts w:ascii="Times New Roman" w:eastAsia="Times New Roman" w:hAnsi="Times New Roman"/>
          <w:sz w:val="24"/>
          <w:szCs w:val="24"/>
        </w:rPr>
      </w:pPr>
      <w:r w:rsidRPr="00FC1715">
        <w:rPr>
          <w:rFonts w:ascii="Times New Roman" w:eastAsia="Times New Roman" w:hAnsi="Times New Roman"/>
          <w:sz w:val="24"/>
          <w:szCs w:val="24"/>
        </w:rPr>
        <w:t>Participant identifier</w:t>
      </w:r>
    </w:p>
    <w:tbl>
      <w:tblPr>
        <w:tblW w:w="10137" w:type="dxa"/>
        <w:tblInd w:w="98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003"/>
        <w:gridCol w:w="2217"/>
        <w:gridCol w:w="963"/>
        <w:gridCol w:w="709"/>
        <w:gridCol w:w="1276"/>
        <w:gridCol w:w="1134"/>
        <w:gridCol w:w="1417"/>
        <w:gridCol w:w="1418"/>
      </w:tblGrid>
      <w:tr w:rsidR="00AB1233" w:rsidRPr="00FC1715" w14:paraId="6C40EAAB" w14:textId="77777777" w:rsidTr="009733DE">
        <w:trPr>
          <w:trHeight w:val="1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FCC7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S/No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04DB0F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 xml:space="preserve">Participants number </w:t>
            </w:r>
            <w:r w:rsidRPr="00FC1715">
              <w:rPr>
                <w:rFonts w:ascii="Times New Roman" w:eastAsia="Times New Roman" w:hAnsi="Times New Roman"/>
                <w:sz w:val="24"/>
                <w:szCs w:val="24"/>
              </w:rPr>
              <w:t>(e.g.  0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54ADC3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Sex</w:t>
            </w:r>
          </w:p>
          <w:p w14:paraId="259AC71E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sz w:val="24"/>
                <w:szCs w:val="24"/>
              </w:rPr>
              <w:t>M/F</w:t>
            </w:r>
          </w:p>
          <w:p w14:paraId="3DD582F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0F33D9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Age</w:t>
            </w:r>
          </w:p>
          <w:p w14:paraId="3944E30D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C72DAF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Education</w:t>
            </w:r>
          </w:p>
          <w:p w14:paraId="4E3062B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4920DD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Religion</w:t>
            </w:r>
          </w:p>
          <w:p w14:paraId="5D7E923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BBBF83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Ethnic group</w:t>
            </w:r>
          </w:p>
          <w:p w14:paraId="4CAEF0A3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527434" w14:textId="77777777" w:rsidR="00AB1233" w:rsidRPr="00FC1715" w:rsidRDefault="00AB1233" w:rsidP="009733DE">
            <w:pPr>
              <w:spacing w:after="0" w:line="240" w:lineRule="auto"/>
              <w:rPr>
                <w:rFonts w:ascii="Times New Roman" w:eastAsia="Univers" w:hAnsi="Times New Roman"/>
                <w:b/>
                <w:sz w:val="24"/>
                <w:szCs w:val="24"/>
              </w:rPr>
            </w:pPr>
            <w:r w:rsidRPr="00FC1715">
              <w:rPr>
                <w:rFonts w:ascii="Times New Roman" w:eastAsia="Univers" w:hAnsi="Times New Roman"/>
                <w:b/>
                <w:sz w:val="24"/>
                <w:szCs w:val="24"/>
              </w:rPr>
              <w:t>Ever had Bilharzia</w:t>
            </w:r>
          </w:p>
        </w:tc>
      </w:tr>
      <w:tr w:rsidR="00AB1233" w:rsidRPr="00FC1715" w14:paraId="0F38EBC6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77A50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02973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710AFB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BEF06A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19D2F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BE6FD9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4D59AD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A12C9A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7E0B12BB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B9C24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5E76CC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D0021E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21561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EFED1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66A108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D3C936A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F00560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04A249B4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DA8E7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3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99234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EC55A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9DE9B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1BDE5B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2E30D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144B3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9790F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5EB1799C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F2214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4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F49FE7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A73058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F66821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56A6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CF6535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B6A64DD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AC5E7B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6C9A389E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93493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5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26C79E8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8D723B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63F6B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FC7437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03427C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1A8D7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B15F19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52116E12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37AECD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6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DDE215E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DB304D0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7CC8E75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81F1C0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24250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2EAD1B97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208437A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79EB8A59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1B87EB6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7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DE1BB40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77D94364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4FB4C8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7B50642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16BDD291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B43CE2F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3499BD1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B1233" w:rsidRPr="00FC1715" w14:paraId="4DEBA8EC" w14:textId="77777777" w:rsidTr="009733DE"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C2767F9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C1715">
              <w:rPr>
                <w:rFonts w:ascii="Times New Roman" w:eastAsia="Times New Roman" w:hAnsi="Times New Roman"/>
                <w:b/>
                <w:sz w:val="24"/>
                <w:szCs w:val="24"/>
              </w:rPr>
              <w:t>8.</w:t>
            </w:r>
          </w:p>
        </w:tc>
        <w:tc>
          <w:tcPr>
            <w:tcW w:w="2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6ECCAE2B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D42AB58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1B43565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39714925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4A0FE808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5F4561B5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108" w:type="dxa"/>
              <w:right w:w="108" w:type="dxa"/>
            </w:tcMar>
          </w:tcPr>
          <w:p w14:paraId="03C23EB0" w14:textId="77777777" w:rsidR="00AB1233" w:rsidRPr="00FC1715" w:rsidRDefault="00AB1233" w:rsidP="009733D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4BC4E68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Purpose: </w:t>
      </w:r>
    </w:p>
    <w:p w14:paraId="2718E278" w14:textId="567E2F4F" w:rsidR="00AB1233" w:rsidRPr="00FC1715" w:rsidRDefault="00AB1233" w:rsidP="00AB1233">
      <w:pPr>
        <w:pStyle w:val="ListParagraph"/>
        <w:numPr>
          <w:ilvl w:val="0"/>
          <w:numId w:val="1"/>
        </w:numPr>
        <w:spacing w:after="0" w:line="360" w:lineRule="auto"/>
        <w:ind w:left="418" w:hanging="418"/>
        <w:jc w:val="both"/>
        <w:rPr>
          <w:rFonts w:ascii="Times New Roman" w:hAnsi="Times New Roman"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establish the </w:t>
      </w:r>
      <w:r w:rsidRPr="00FC1715">
        <w:rPr>
          <w:rFonts w:ascii="Times New Roman" w:hAnsi="Times New Roman"/>
          <w:sz w:val="24"/>
          <w:szCs w:val="24"/>
          <w:lang w:val="en-US"/>
        </w:rPr>
        <w:t>sociocultural</w:t>
      </w:r>
      <w:r w:rsidRPr="00FC1715">
        <w:rPr>
          <w:rFonts w:ascii="Times New Roman" w:hAnsi="Times New Roman"/>
          <w:sz w:val="24"/>
          <w:szCs w:val="24"/>
        </w:rPr>
        <w:t xml:space="preserve"> factors that influence adherence to MDA among </w:t>
      </w:r>
      <w:r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choolchildren </w:t>
      </w:r>
    </w:p>
    <w:p w14:paraId="00B4E4A6" w14:textId="55597E40" w:rsidR="00AB1233" w:rsidRPr="00FC1715" w:rsidRDefault="00AB1233" w:rsidP="00AB1233">
      <w:pPr>
        <w:pStyle w:val="ListParagraph"/>
        <w:numPr>
          <w:ilvl w:val="0"/>
          <w:numId w:val="1"/>
        </w:numPr>
        <w:spacing w:after="0" w:line="360" w:lineRule="auto"/>
        <w:ind w:left="418" w:hanging="418"/>
        <w:jc w:val="both"/>
        <w:rPr>
          <w:rFonts w:ascii="Times New Roman" w:hAnsi="Times New Roman"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assess the interaction between </w:t>
      </w:r>
      <w:r>
        <w:rPr>
          <w:rFonts w:ascii="Times New Roman" w:hAnsi="Times New Roman"/>
          <w:sz w:val="24"/>
          <w:szCs w:val="24"/>
        </w:rPr>
        <w:t>School</w:t>
      </w:r>
      <w:r>
        <w:rPr>
          <w:rFonts w:ascii="Times New Roman" w:hAnsi="Times New Roman"/>
          <w:sz w:val="24"/>
          <w:szCs w:val="24"/>
        </w:rPr>
        <w:t xml:space="preserve">children </w:t>
      </w:r>
      <w:r w:rsidRPr="00FC1715">
        <w:rPr>
          <w:rFonts w:ascii="Times New Roman" w:hAnsi="Times New Roman"/>
          <w:sz w:val="24"/>
          <w:szCs w:val="24"/>
        </w:rPr>
        <w:t>and</w:t>
      </w:r>
      <w:r w:rsidRPr="00FC1715">
        <w:rPr>
          <w:rFonts w:ascii="Times New Roman" w:hAnsi="Times New Roman"/>
          <w:sz w:val="24"/>
          <w:szCs w:val="24"/>
        </w:rPr>
        <w:t xml:space="preserve"> the providers of treatment during MDA</w:t>
      </w:r>
    </w:p>
    <w:p w14:paraId="36B4599F" w14:textId="54E850CF" w:rsidR="00AB1233" w:rsidRPr="00FC1715" w:rsidRDefault="00AB1233" w:rsidP="00AB1233">
      <w:pPr>
        <w:pStyle w:val="ListParagraph"/>
        <w:numPr>
          <w:ilvl w:val="0"/>
          <w:numId w:val="1"/>
        </w:numPr>
        <w:spacing w:after="0" w:line="360" w:lineRule="auto"/>
        <w:ind w:left="418" w:hanging="418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hAnsi="Times New Roman"/>
          <w:sz w:val="24"/>
          <w:szCs w:val="24"/>
        </w:rPr>
        <w:t xml:space="preserve">To document the daily lived experiences of </w:t>
      </w:r>
      <w:r>
        <w:rPr>
          <w:rFonts w:ascii="Times New Roman" w:hAnsi="Times New Roman"/>
          <w:sz w:val="24"/>
          <w:szCs w:val="24"/>
        </w:rPr>
        <w:t xml:space="preserve">schoolchildren </w:t>
      </w:r>
      <w:r w:rsidRPr="00FC1715">
        <w:rPr>
          <w:rFonts w:ascii="Times New Roman" w:hAnsi="Times New Roman"/>
          <w:sz w:val="24"/>
          <w:szCs w:val="24"/>
        </w:rPr>
        <w:t>that</w:t>
      </w:r>
      <w:r w:rsidRPr="00FC1715">
        <w:rPr>
          <w:rFonts w:ascii="Times New Roman" w:hAnsi="Times New Roman"/>
          <w:sz w:val="24"/>
          <w:szCs w:val="24"/>
        </w:rPr>
        <w:t xml:space="preserve"> shape adherence to MDA</w:t>
      </w:r>
    </w:p>
    <w:p w14:paraId="3FDEEDC6" w14:textId="77777777" w:rsidR="00AB1233" w:rsidRPr="00FC1715" w:rsidRDefault="00AB1233" w:rsidP="00AB1233">
      <w:pPr>
        <w:pStyle w:val="ListParagraph"/>
        <w:tabs>
          <w:tab w:val="left" w:pos="420"/>
        </w:tabs>
        <w:spacing w:after="0" w:line="360" w:lineRule="auto"/>
        <w:ind w:left="418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593F22C9" w14:textId="77777777" w:rsidR="003A0BCC" w:rsidRDefault="003A0BCC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6A7E8E7A" w14:textId="77777777" w:rsidR="003A0BCC" w:rsidRDefault="003A0BCC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66548F08" w14:textId="6626685C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lastRenderedPageBreak/>
        <w:t xml:space="preserve">Key Domains and </w:t>
      </w:r>
      <w:r w:rsidR="003A0BCC">
        <w:rPr>
          <w:rFonts w:ascii="Times New Roman" w:eastAsia="Gill Sans MT" w:hAnsi="Times New Roman"/>
          <w:b/>
          <w:sz w:val="24"/>
          <w:szCs w:val="24"/>
        </w:rPr>
        <w:t>Questions</w:t>
      </w:r>
    </w:p>
    <w:p w14:paraId="55001865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>a) Understandings of illness:</w:t>
      </w:r>
    </w:p>
    <w:p w14:paraId="7FB4C982" w14:textId="33E5A68B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 are interested to learn how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school understand illness in general - and </w:t>
      </w:r>
      <w:r w:rsidR="003A0BCC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(use local name) in Particular. </w:t>
      </w:r>
    </w:p>
    <w:p w14:paraId="55A372DE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In your view where does illness come from?</w:t>
      </w:r>
    </w:p>
    <w:p w14:paraId="7A7A8530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are the main sources of illness that can make a person unwell in this community?</w:t>
      </w:r>
    </w:p>
    <w:p w14:paraId="49547AC6" w14:textId="6BDD3CD3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How do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come into contact with Bilharzia? </w:t>
      </w:r>
    </w:p>
    <w:p w14:paraId="48F6CCFB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are local terminologies used to describe Bilharzia? Why those terms?</w:t>
      </w:r>
    </w:p>
    <w:p w14:paraId="3F2284DD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</w:p>
    <w:p w14:paraId="2A4FD74C" w14:textId="52F1A11F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b) The experience of </w:t>
      </w:r>
      <w:r w:rsidR="003A0BCC">
        <w:rPr>
          <w:rFonts w:ascii="Times New Roman" w:eastAsia="Gill Sans MT" w:hAnsi="Times New Roman"/>
          <w:b/>
          <w:sz w:val="24"/>
          <w:szCs w:val="24"/>
        </w:rPr>
        <w:t>b</w:t>
      </w:r>
      <w:r w:rsidRPr="00FC1715">
        <w:rPr>
          <w:rFonts w:ascii="Times New Roman" w:eastAsia="Gill Sans MT" w:hAnsi="Times New Roman"/>
          <w:b/>
          <w:sz w:val="24"/>
          <w:szCs w:val="24"/>
        </w:rPr>
        <w:t>ilharzia</w:t>
      </w:r>
    </w:p>
    <w:p w14:paraId="54033D40" w14:textId="5F39BA62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</w:t>
      </w:r>
      <w:r w:rsidR="003A0BCC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 common in this place?</w:t>
      </w:r>
    </w:p>
    <w:p w14:paraId="1B519466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en a person has bilharzia, how does he/she feel? What are the symptoms?  </w:t>
      </w:r>
    </w:p>
    <w:p w14:paraId="23B6BFDC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: are these serious symptoms or something one just lives with?</w:t>
      </w:r>
    </w:p>
    <w:p w14:paraId="34EB143E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How do these symptoms affect everyday life?</w:t>
      </w:r>
    </w:p>
    <w:p w14:paraId="397466A4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: do these symptoms ever persist or return – and how does that make a person feel – what does it make them do?</w:t>
      </w:r>
    </w:p>
    <w:p w14:paraId="41926C6F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Is there any stigma associated with </w:t>
      </w:r>
      <w:proofErr w:type="gramStart"/>
      <w:r w:rsidRPr="00FC1715">
        <w:rPr>
          <w:rFonts w:ascii="Times New Roman" w:eastAsia="Gill Sans MT" w:hAnsi="Times New Roman"/>
          <w:sz w:val="24"/>
          <w:szCs w:val="24"/>
        </w:rPr>
        <w:t>these particular symptoms/bilharzia</w:t>
      </w:r>
      <w:proofErr w:type="gramEnd"/>
      <w:r w:rsidRPr="00FC1715">
        <w:rPr>
          <w:rFonts w:ascii="Times New Roman" w:eastAsia="Gill Sans MT" w:hAnsi="Times New Roman"/>
          <w:sz w:val="24"/>
          <w:szCs w:val="24"/>
        </w:rPr>
        <w:t>? (how do people respond to your symptom experience?)</w:t>
      </w:r>
    </w:p>
    <w:p w14:paraId="2956A369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>(a) Probe: If there is stigma - Why are these symptoms stigmatised?</w:t>
      </w:r>
    </w:p>
    <w:p w14:paraId="7BC7B8C0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(b) Probe: If there is stigma - How is stigma expressed?  </w:t>
      </w:r>
    </w:p>
    <w:p w14:paraId="38079423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(c) Probe: If there is Stigma - How is it experienced by a person with the symptoms – and how does it affect what they do about their symptoms? </w:t>
      </w:r>
    </w:p>
    <w:p w14:paraId="15CADC42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>(d) Probe: Are things the same or different for different groups (boys/girls).</w:t>
      </w:r>
    </w:p>
    <w:p w14:paraId="227085C7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</w:p>
    <w:p w14:paraId="51C8E6CD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c) Pathways to care  </w:t>
      </w:r>
    </w:p>
    <w:p w14:paraId="234B3991" w14:textId="34B6E6FA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e are interested to learn what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do when they become ill with </w:t>
      </w:r>
      <w:r w:rsidR="003A0BCC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.</w:t>
      </w:r>
    </w:p>
    <w:p w14:paraId="17EC2327" w14:textId="77B34236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en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in this community get bilharzia what do they do? Where do they get treatment? probe for biomedical such as hospitals (levels), clinics, traditional/folk-herbs, witch doctors/traditional healers etc) Which treatment? </w:t>
      </w:r>
      <w:r w:rsidRPr="00FC1715">
        <w:rPr>
          <w:rFonts w:ascii="Times New Roman" w:eastAsia="Gill Sans MT" w:hAnsi="Times New Roman"/>
          <w:i/>
          <w:sz w:val="24"/>
          <w:szCs w:val="24"/>
        </w:rPr>
        <w:t>(probe for praziquantel, herbs, concoctions etc)</w:t>
      </w:r>
    </w:p>
    <w:p w14:paraId="590D60D7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en they fail to get better what else do they do?</w:t>
      </w:r>
    </w:p>
    <w:p w14:paraId="7148F17E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Probes:  alternative care or traditional care (herbal etc.)? When do they do that and why?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</w:t>
      </w:r>
    </w:p>
    <w:p w14:paraId="1665635D" w14:textId="25F788C2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Kindly tell us more about situations when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go for MDA? What do they do there and why? </w:t>
      </w:r>
    </w:p>
    <w:p w14:paraId="4AA1B28A" w14:textId="77777777" w:rsidR="00AB1233" w:rsidRPr="00FC1715" w:rsidRDefault="00AB1233" w:rsidP="00AB1233">
      <w:pPr>
        <w:numPr>
          <w:ilvl w:val="0"/>
          <w:numId w:val="2"/>
        </w:numPr>
        <w:spacing w:after="0" w:line="360" w:lineRule="auto"/>
        <w:ind w:left="0" w:firstLine="0"/>
        <w:jc w:val="both"/>
        <w:rPr>
          <w:rFonts w:ascii="Times New Roman" w:eastAsia="Gill Sans MT" w:hAnsi="Times New Roman"/>
          <w:i/>
          <w:iCs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lastRenderedPageBreak/>
        <w:t xml:space="preserve">Please tell us whether you took MDA in the last treatment and why? And whether you are willing to take the drugs in the futur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Explain </w:t>
      </w: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 </w:t>
      </w:r>
    </w:p>
    <w:p w14:paraId="384B241C" w14:textId="77777777" w:rsidR="00AB1233" w:rsidRPr="00FC1715" w:rsidRDefault="00AB1233" w:rsidP="00AB1233">
      <w:pPr>
        <w:tabs>
          <w:tab w:val="left" w:pos="425"/>
        </w:tabs>
        <w:spacing w:after="0" w:line="360" w:lineRule="auto"/>
        <w:jc w:val="both"/>
        <w:rPr>
          <w:rFonts w:ascii="Times New Roman" w:eastAsia="Gill Sans MT" w:hAnsi="Times New Roman"/>
          <w:b/>
          <w:iCs/>
          <w:sz w:val="24"/>
          <w:szCs w:val="24"/>
        </w:rPr>
      </w:pPr>
    </w:p>
    <w:p w14:paraId="35B5270E" w14:textId="6EF6839E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d) Risk factors for </w:t>
      </w:r>
      <w:r w:rsidR="003A0BCC">
        <w:rPr>
          <w:rFonts w:ascii="Times New Roman" w:eastAsia="Gill Sans MT" w:hAnsi="Times New Roman"/>
          <w:b/>
          <w:sz w:val="24"/>
          <w:szCs w:val="24"/>
        </w:rPr>
        <w:t>b</w:t>
      </w:r>
      <w:r w:rsidRPr="00FC1715">
        <w:rPr>
          <w:rFonts w:ascii="Times New Roman" w:eastAsia="Gill Sans MT" w:hAnsi="Times New Roman"/>
          <w:b/>
          <w:sz w:val="24"/>
          <w:szCs w:val="24"/>
        </w:rPr>
        <w:t>ilharzia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</w:t>
      </w:r>
    </w:p>
    <w:p w14:paraId="01A8189C" w14:textId="38967EE1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are those things that can help the spread of </w:t>
      </w:r>
      <w:r w:rsidR="003A0BCC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>ilharzia?</w:t>
      </w:r>
    </w:p>
    <w:p w14:paraId="28C4C7F4" w14:textId="35D33EFE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 w:rsidR="003A0BCC">
        <w:rPr>
          <w:rFonts w:ascii="Times New Roman" w:eastAsia="Gill Sans MT" w:hAnsi="Times New Roman"/>
          <w:sz w:val="24"/>
          <w:szCs w:val="24"/>
        </w:rPr>
        <w:t>schoolchildren i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this community get bilharzia while others do not get it?</w:t>
      </w:r>
    </w:p>
    <w:p w14:paraId="2037A6B9" w14:textId="45711558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at makes some </w:t>
      </w: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prone to getting bilharzia? </w:t>
      </w:r>
    </w:p>
    <w:p w14:paraId="1203C656" w14:textId="77777777" w:rsidR="00AB1233" w:rsidRPr="00FC1715" w:rsidRDefault="00AB1233" w:rsidP="00AB1233">
      <w:pPr>
        <w:spacing w:after="0" w:line="360" w:lineRule="auto"/>
        <w:ind w:left="720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for Gender, age, education, residence, and ethnic difference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s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 xml:space="preserve"> 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  </w:t>
      </w:r>
    </w:p>
    <w:p w14:paraId="35DC9923" w14:textId="77777777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</w:p>
    <w:p w14:paraId="6AEBA546" w14:textId="460AF4D4" w:rsidR="00AB1233" w:rsidRPr="00FC1715" w:rsidRDefault="00AB1233" w:rsidP="00AB1233">
      <w:pPr>
        <w:spacing w:after="0" w:line="360" w:lineRule="auto"/>
        <w:jc w:val="both"/>
        <w:rPr>
          <w:rFonts w:ascii="Times New Roman" w:eastAsia="Gill Sans MT" w:hAnsi="Times New Roman"/>
          <w:b/>
          <w:sz w:val="24"/>
          <w:szCs w:val="24"/>
        </w:rPr>
      </w:pP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e)  Inhibiting and facilitating factors in the uptake and adherence to </w:t>
      </w:r>
      <w:r w:rsidR="003A0BCC">
        <w:rPr>
          <w:rFonts w:ascii="Times New Roman" w:eastAsia="Gill Sans MT" w:hAnsi="Times New Roman"/>
          <w:b/>
          <w:sz w:val="24"/>
          <w:szCs w:val="24"/>
        </w:rPr>
        <w:t>p</w:t>
      </w:r>
      <w:r w:rsidRPr="00FC1715">
        <w:rPr>
          <w:rFonts w:ascii="Times New Roman" w:eastAsia="Gill Sans MT" w:hAnsi="Times New Roman"/>
          <w:b/>
          <w:sz w:val="24"/>
          <w:szCs w:val="24"/>
        </w:rPr>
        <w:t xml:space="preserve">raziquantel MDA </w:t>
      </w:r>
      <w:r w:rsidRPr="00FC1715">
        <w:rPr>
          <w:rFonts w:ascii="Times New Roman" w:hAnsi="Times New Roman"/>
          <w:b/>
          <w:sz w:val="24"/>
          <w:szCs w:val="24"/>
        </w:rPr>
        <w:t xml:space="preserve">among </w:t>
      </w:r>
      <w:r w:rsidR="003A0BC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choolchildren</w:t>
      </w:r>
    </w:p>
    <w:p w14:paraId="6D305095" w14:textId="553441FE" w:rsidR="00AB1233" w:rsidRPr="00FC1715" w:rsidRDefault="00AB1233" w:rsidP="00AB1233">
      <w:pPr>
        <w:numPr>
          <w:ilvl w:val="0"/>
          <w:numId w:val="2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>
        <w:rPr>
          <w:rFonts w:ascii="Times New Roman" w:eastAsia="Gill Sans MT" w:hAnsi="Times New Roman"/>
          <w:sz w:val="24"/>
          <w:szCs w:val="24"/>
        </w:rPr>
        <w:t>S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suffering from </w:t>
      </w:r>
      <w:r w:rsidR="003A0BCC">
        <w:rPr>
          <w:rFonts w:ascii="Times New Roman" w:eastAsia="Gill Sans MT" w:hAnsi="Times New Roman"/>
          <w:sz w:val="24"/>
          <w:szCs w:val="24"/>
        </w:rPr>
        <w:t>b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ilharzia are given a medicine called </w:t>
      </w:r>
      <w:r w:rsidR="003A0BCC"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raziquantel. Tell me about it. What do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who have taken </w:t>
      </w:r>
      <w:r w:rsidR="003A0BCC">
        <w:rPr>
          <w:rFonts w:ascii="Times New Roman" w:eastAsia="Gill Sans MT" w:hAnsi="Times New Roman"/>
          <w:sz w:val="24"/>
          <w:szCs w:val="24"/>
        </w:rPr>
        <w:t>p</w:t>
      </w:r>
      <w:r w:rsidRPr="00FC1715">
        <w:rPr>
          <w:rFonts w:ascii="Times New Roman" w:eastAsia="Gill Sans MT" w:hAnsi="Times New Roman"/>
          <w:sz w:val="24"/>
          <w:szCs w:val="24"/>
        </w:rPr>
        <w:t>raziquantel talk about it?</w:t>
      </w:r>
    </w:p>
    <w:p w14:paraId="71906288" w14:textId="77777777" w:rsidR="00AB1233" w:rsidRPr="00FC1715" w:rsidRDefault="00AB1233" w:rsidP="00AB123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do they like about the medicine? Why do they want to continue taking the drug? (motivating factors)</w:t>
      </w:r>
    </w:p>
    <w:p w14:paraId="4B20E5BB" w14:textId="05C024A8" w:rsidR="00AB1233" w:rsidRPr="00FC1715" w:rsidRDefault="00AB1233" w:rsidP="00AB123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 xml:space="preserve">Why do some </w:t>
      </w:r>
      <w:r w:rsidR="003A0BCC">
        <w:rPr>
          <w:rFonts w:ascii="Times New Roman" w:eastAsia="Gill Sans MT" w:hAnsi="Times New Roman"/>
          <w:sz w:val="24"/>
          <w:szCs w:val="24"/>
        </w:rPr>
        <w:t>s</w:t>
      </w:r>
      <w:r>
        <w:rPr>
          <w:rFonts w:ascii="Times New Roman" w:eastAsia="Gill Sans MT" w:hAnsi="Times New Roman"/>
          <w:sz w:val="24"/>
          <w:szCs w:val="24"/>
        </w:rPr>
        <w:t>choolchildren</w:t>
      </w:r>
      <w:r w:rsidRPr="00FC1715">
        <w:rPr>
          <w:rFonts w:ascii="Times New Roman" w:eastAsia="Gill Sans MT" w:hAnsi="Times New Roman"/>
          <w:sz w:val="24"/>
          <w:szCs w:val="24"/>
        </w:rPr>
        <w:t xml:space="preserve"> not want to take the medicine? Who are those children who don’t want to take medicine? What don’t they like about the medicine? </w:t>
      </w:r>
      <w:r w:rsidRPr="00FC1715">
        <w:rPr>
          <w:rFonts w:ascii="Times New Roman" w:eastAsia="Gill Sans MT" w:hAnsi="Times New Roman"/>
          <w:i/>
          <w:iCs/>
          <w:sz w:val="24"/>
          <w:szCs w:val="24"/>
        </w:rPr>
        <w:t>Probe for the barriers- taste, size, colour, the person administering, time and place etc</w:t>
      </w:r>
    </w:p>
    <w:p w14:paraId="481A072E" w14:textId="77777777" w:rsidR="00AB1233" w:rsidRPr="00FC1715" w:rsidRDefault="00AB1233" w:rsidP="00AB123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do you think should be done to improve the uptake of the medicine?</w:t>
      </w:r>
    </w:p>
    <w:p w14:paraId="29925E28" w14:textId="77777777" w:rsidR="00AB1233" w:rsidRPr="00FC1715" w:rsidRDefault="00AB1233" w:rsidP="00AB1233">
      <w:pPr>
        <w:numPr>
          <w:ilvl w:val="0"/>
          <w:numId w:val="3"/>
        </w:numPr>
        <w:spacing w:after="0" w:line="360" w:lineRule="auto"/>
        <w:jc w:val="both"/>
        <w:rPr>
          <w:rFonts w:ascii="Times New Roman" w:eastAsia="Gill Sans MT" w:hAnsi="Times New Roman"/>
          <w:sz w:val="24"/>
          <w:szCs w:val="24"/>
        </w:rPr>
      </w:pPr>
      <w:r w:rsidRPr="00FC1715">
        <w:rPr>
          <w:rFonts w:ascii="Times New Roman" w:eastAsia="Gill Sans MT" w:hAnsi="Times New Roman"/>
          <w:sz w:val="24"/>
          <w:szCs w:val="24"/>
        </w:rPr>
        <w:t>What should be done to improve adherence to MDAs? Who should do it?</w:t>
      </w:r>
    </w:p>
    <w:p w14:paraId="6F32F454" w14:textId="77777777" w:rsidR="00AB1233" w:rsidRPr="00FC1715" w:rsidRDefault="00AB1233" w:rsidP="00AB1233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</w:p>
    <w:p w14:paraId="10D42584" w14:textId="77777777" w:rsidR="00AB1233" w:rsidRPr="00FC1715" w:rsidRDefault="00AB1233" w:rsidP="00AB1233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>We are coming to the end of our discussion. Is there anything else you would want to share with us about what we have been discussing?</w:t>
      </w:r>
    </w:p>
    <w:p w14:paraId="35AFFB1E" w14:textId="77777777" w:rsidR="00AB1233" w:rsidRPr="00FC1715" w:rsidRDefault="00AB1233" w:rsidP="00AB1233">
      <w:pPr>
        <w:spacing w:after="0" w:line="360" w:lineRule="auto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 xml:space="preserve">Do you have any questions you would like to ask us – we will do our best to answer them </w:t>
      </w:r>
    </w:p>
    <w:p w14:paraId="3B417049" w14:textId="77777777" w:rsidR="00AB1233" w:rsidRPr="005E06F9" w:rsidRDefault="00AB1233" w:rsidP="00AB1233">
      <w:pPr>
        <w:spacing w:after="0" w:line="360" w:lineRule="auto"/>
        <w:jc w:val="center"/>
        <w:rPr>
          <w:rFonts w:ascii="Times New Roman" w:eastAsia="Gill Sans MT" w:hAnsi="Times New Roman"/>
          <w:b/>
          <w:i/>
          <w:sz w:val="24"/>
          <w:szCs w:val="24"/>
        </w:rPr>
      </w:pPr>
      <w:r w:rsidRPr="00FC1715">
        <w:rPr>
          <w:rFonts w:ascii="Times New Roman" w:eastAsia="Gill Sans MT" w:hAnsi="Times New Roman"/>
          <w:b/>
          <w:i/>
          <w:sz w:val="24"/>
          <w:szCs w:val="24"/>
        </w:rPr>
        <w:t>Thank you so much for your time and insights.</w:t>
      </w:r>
    </w:p>
    <w:p w14:paraId="587D77CF" w14:textId="77777777" w:rsidR="004D750E" w:rsidRDefault="004D750E"/>
    <w:sectPr w:rsidR="004D750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Univers"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519722F"/>
    <w:multiLevelType w:val="singleLevel"/>
    <w:tmpl w:val="F519722F"/>
    <w:lvl w:ilvl="0">
      <w:start w:val="1"/>
      <w:numFmt w:val="bullet"/>
      <w:lvlText w:val=""/>
      <w:lvlJc w:val="left"/>
      <w:pPr>
        <w:tabs>
          <w:tab w:val="left" w:pos="562"/>
        </w:tabs>
        <w:ind w:left="562" w:hanging="420"/>
      </w:pPr>
      <w:rPr>
        <w:rFonts w:ascii="Wingdings" w:hAnsi="Wingdings" w:hint="default"/>
      </w:rPr>
    </w:lvl>
  </w:abstractNum>
  <w:abstractNum w:abstractNumId="1" w15:restartNumberingAfterBreak="0">
    <w:nsid w:val="2C7E31C4"/>
    <w:multiLevelType w:val="singleLevel"/>
    <w:tmpl w:val="2C7E31C4"/>
    <w:lvl w:ilvl="0">
      <w:start w:val="1"/>
      <w:numFmt w:val="bullet"/>
      <w:lvlText w:val=""/>
      <w:lvlJc w:val="left"/>
      <w:pPr>
        <w:tabs>
          <w:tab w:val="left" w:pos="420"/>
        </w:tabs>
        <w:ind w:left="420" w:hanging="420"/>
      </w:pPr>
      <w:rPr>
        <w:rFonts w:ascii="Wingdings" w:hAnsi="Wingdings" w:hint="default"/>
      </w:rPr>
    </w:lvl>
  </w:abstractNum>
  <w:abstractNum w:abstractNumId="2" w15:restartNumberingAfterBreak="0">
    <w:nsid w:val="7C537670"/>
    <w:multiLevelType w:val="singleLevel"/>
    <w:tmpl w:val="7C537670"/>
    <w:lvl w:ilvl="0">
      <w:start w:val="1"/>
      <w:numFmt w:val="decimal"/>
      <w:lvlText w:val="%1)"/>
      <w:lvlJc w:val="left"/>
      <w:pPr>
        <w:tabs>
          <w:tab w:val="left" w:pos="425"/>
        </w:tabs>
        <w:ind w:left="425" w:hanging="425"/>
      </w:pPr>
      <w:rPr>
        <w:rFonts w:hint="default"/>
        <w:b w:val="0"/>
        <w:bCs w:val="0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233"/>
    <w:rsid w:val="003A0BCC"/>
    <w:rsid w:val="004D750E"/>
    <w:rsid w:val="00AB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2FADB9A"/>
  <w15:chartTrackingRefBased/>
  <w15:docId w15:val="{FF7ED2D3-DC0E-43D3-AD28-43F93F232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1233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12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19</Words>
  <Characters>3608</Characters>
  <Application>Microsoft Office Word</Application>
  <DocSecurity>0</DocSecurity>
  <Lines>192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cp:lastPrinted>2024-11-30T09:35:00Z</cp:lastPrinted>
  <dcterms:created xsi:type="dcterms:W3CDTF">2024-11-30T09:32:00Z</dcterms:created>
  <dcterms:modified xsi:type="dcterms:W3CDTF">2024-11-30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f35e1b-7e9f-4fd1-b8dd-32dce5bbe9c8</vt:lpwstr>
  </property>
</Properties>
</file>